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Dm_CG11144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QKNNNGTILVVVMVLSWSRVVDLKSPSNTHTQDSVSVSLPGDIILGGLFPVHEKGEGAPCGPKVYNRGVQRLEAMLYAIDRVNNDPNILPGITIGVHILDTCSRDTYALNQSLQFVRASLNNLDTSGYECADGSSPQLRKNASSGPVFGVIGGSYSSVSLQVANLLRLFHIPQVSPASTAKTLSDKTRFDLFARTVPPDTFQSVALVDILKNFNWSYVSTIHSEGSYGEYGIEALHKEATERNVCIAVAEKVPSAADDKVFDSIISKLQKKPNARGVVLFTRAEDARRILQAAKRANLSQPFHWIASDGWGKQQKLLEGLEDIAEGAITVELQSEIIADFDRYMMQLT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RREVILKCKIQDMSFLFSQLYNMILITICTIYAIKTRKIPENFNESKFIGFTMYTTCIIWLAFVPIYFGTGNSYEVQTTTLCISISLSASVALVCLYSPKVYILVFHPDKNVRKLTMNSTVYRRSAAAVAQGAPTSSGYSRTHAPGTSALTGGAVGTNASSSTLPTQNSPHLDEASAQTNVAHKTNGEFLPEVGERVEPICHIVNK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10870.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GRRIVITAVTLITMVIGLAVMMYYFNQDKCPMGTFLCQNSTECKPQRYWCNGRIDCPEGDDESFTNCFDASGNWEWFFKKRPQPPVLICDPRDCPSPECSCQGCRANCKGFTEHLPNLSPNITSMTLFNASVKQWRAHNLERYAEIRSLYLASNKIETLEEEAFSKQAKLYWLVLSHNKIKQIKRGHFKGLSSLETLLADDNRIAKADFSDFAESTSLEMIDLANNSLTEMTLIFPNLPAMKELILDNNNIKSINRDFLAGMPQLRSLSIERNKLITIDSGVFRNLGELTELNLADNRIRVIEEHLFDPLVNLTQLMIGYNPIENLPVSSFNELTNLRSLGLEDVDMENFDTNAFVPFAQLEFVYFKKFHYCTTYAPNVRKCRPASDGVSSLSHLLGKPLLKVAVWSISSVTCLGNALVLWGRFTAKDENRVLSILIKNLAVSDMLMGVYLLIIGLVDVQFRDTYYQQASSWMSSWSCTLLGILAMISSEVSVLILSFMSVERFILIAQPLRGQQRALTPQAAAFSMTFIWICGIILAFIPVIHWRSSTRFYGLNGLCFPLHIDDPFLVGWEYSAFIFLGLNLVGLVTIGYVYAGMFTSIWRTRHNTPLFVGDSEFALRFFFIVLTDAACWAPIIALKIVAFWNYPVPPDLHAWVVIFVLPVNSAVNPLLYTFTTPKFRERLNEGWMGQLKNYVFDRRATQDSQASAGSSQDVVPNGFLSLAAIGKWAEFDRKPSTHKQ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Bm LGR1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FWRFNVVTIISILLFANQPVCCQLSEGVSVVLHQTNITRLTARALHAAGYHLHIIEHLSIMGAPKLEHVVVEDLIRMPRLKSFFITQAPLLHRVAPLPALPELRTFMITTSGLLEVPNLSHVHDSRKANTSLSYLQAIDLEGNHIKTIPSHALRVRADQVSLNYNLIEEVPKHAFKNAQISKLSFKGNTKLKRLDEHAFAGNLLLRQLDLSNTAITSLPTKGLEKLQILRIERTPSLKYIPSIYEFQQLEKAYLTHHFHCCAFKFPEIHNPARHKLYETQMAMMMQRCASIQKSQARKRRSLEPIRPVTDGAQTVTALEDDDASTMTASEEYENFEEYFSDSGSYEDGDQGEFHDIVNDTVVSISADCGNFNTRNRNVECTPASDALNPCEDVMGWSWLRASVWVVVAAAVVGNVAVLLVLLTNHTELTVPRFLMCNLAFSDLCTGLYLLMLAVVDLRSYGEFFNYAYNWQYGVGCKIAGFLSVFSGQLSVITLTIVTLERWFAITYAIYLERRISLSTAAKIMLGGWLFSSLMAGLPLLGVSDYSSTSICLPVESKDIGVVIYQGSLFLTNALAWVTIVVCYVQIYRSLGGGGENYGGRRAAAAAERRIANKMALLIGTDLLCWAPVAFFGVTALAGVPLVDVSHGKVLLVFFYPLNACANPFLYAILTKQYRRDFITLVARTGQCNWLVEKYKLSTTPPPTAHTNPSTPAQLMPLVDQKNHSQISKEFSDFK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7665 GPA2\GPB5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KHPSLSQRMGTTYRPRKGLKCLSFEFQCRLLLHHLLLTSLSGRHFVYATSAVGGALSANNCHDIHHGFDVYPNLTAVSLAQSTDTPLTATMPRSAWKCCCWNASNQAEEVECRCEGDGLNRVPQTLTLPIQRLTIASAGLPRLRHTGLKVYGSTLLDVAFTDCLQLELIQDGAFANLTLLRTIYITNAPKLTFLSKDVFLGISDTVDIIRIINSGLTRVPDLGHLPPHNILQMIDLDNNQITRIDSKSIKVKTAQLILTNNEISYVDDSAFFGSKIAKLSLKENKKLQMMHPNAFDGIIDITELDLSSTSLVGLPSAGLQNIEALYIQNTHTLKTIPSIYNFRNLQRAYLTHSFHCCAFQFPSRHDPQRHAQRMLEIEKWRKQCKSDSGTRKERSTLDNPFNMPEDFGSFGGTDDSATDITPITFASFDYMADDTMNKGTFHEKIILNPGDDSSAELCGNFTFRKPNIECYPMPNDLNPCEDVMGYQWLRISVWIVVALAVVGNVAVLTVILSIRPESTPVPRFLMCHLAFADLCLGLYLLLVACIDAHSMGEYFNFAYDWQYGLGCKVAGFLTVFASHLSVFTLTVITIERWLAITQAMYLNHRIKLRPAALIMLGGWIYSMLMSSLPLFGISNYSSTSICLPMENRDVYDTIYLIAILGSNGVAFSIIAVCYAQIYLSLGRETRQAHQNSPGELSVAKKMALLVFTNFACWSPIAFFGLTALAGYPLINVTKSKILLVFFYPLNSCADPYLYAILTSQYRQDLFTLLSKLGLCQQSALKYKDSLSGQATTRFTIHGSIQRHSSLTCKMQTVMGAETQKMLKNSEDYV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NlA50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RRAVATALVTAVTLTHFTVKADQDGVEPHPTWPFAVKADQNGVEPHPTWPPPPQLPPMVQSHEPGCSCSDHRDPPRLLVKCKCRGDHLQRVPSDLQRGLHILSITRAAIEVLAADSFQPYRESLTDLSLVRLPNLRLIEPGVFNNLPHLRTIDIHSAPMLTIISDAVFQTHLPRLRIFRCTNTGLQQIPALRDLESKHQLHLVDLDSNRISLIPERSFYITSDQVSLNYNQIEEIEAFAFHNSTIATLSLKGNRNLHILSEDSFSGLNSLRKLDLSETAITFLPTLGLRGLDELRLQGTTSLKVFPSVYSFDSLKDVYLTYSCHCCAFRFPARHDPAGFRRHKEFVEKMIRDCSSSFSGDNVSYNDRANQQNISFGPANTSFWNNIEFTSGSSTTSSEETFHSIVAVSPNGQLQVRCGHMLGGGGSKGRLQGEGPRCFPAPDAFSPCEDLLGSGWKVRISAWLVSLFALVGNTCVLLVLLSSRFRMSVPKFLMCNLALADLCMGLYLLLIAIADARSQGAYFNYAIDWQNGIGCQAAGFLTVFASELSVFTLSVITSERWYTITYAIHLNKRLRLGSASRIMAAGWLYSIAMAALPLLGVSSYSITSICLPLQTSSAVETVYLATMLAVNGVAFGVVCVCYGLMYASIRGQGQGRSGRVRSDLSVAKRMALLVLTDLVCWAPVAFFGLTALAGHPLIDLPSAKLLLVSFYPLNACANPYLYALLTRQYRRDLLALFARYGICSKQAATRHRGGLAGGGGHGEARGTGGRGSRAGEGEMVLGHSPHHTGGLYSPP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A49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CVLDAVTITRFVRLHWLMVSILESTASSAEATSVVRNWTSQQDVLLPPLIQSTDSGCTCKNLTGSDFTGCTCRGDDLKHIPDNLAPNLRTLTVTNAAIEVIEADSLISYRSTLADVSLNHLTRLRVIEQGVFNNLPALRTIVINYAPSLKSIPDAFFRTSLPELRIFRCTYTGLGVVPAMKYLGSKHPMSIIDLDNNQIEKLTRGSIQVTSDQLWLNYNKIREIEALAFFNSTLATLSLKGNRELKMLDSDAFTGLRSLRHLDLSDTSITFLPTSGLRGLEELKIQGTKSLKVFPSIYSFDSLKEVWLTYSCHCCAFHFPAQHDPLGYLRHQEFMLRIKEEQCTSQKNHHTELKKHHGMGAFDQDWGFSVTKVLPTGSFLEGQFHSIVSTNKKINALCGNISKNYEEVKCFPRPDAFNPCEDLMGNWVLRVAVWLVAILALLGNLAVLLVLLSSRFRMTVPKFLMCNLALADLCMGLYLLLIAIMDARSIGDYFNYAIDWQNGIGCKLAGFLTVFASELSIFTLTVITCERWYTITYAIHLNKRLRLSSAAQIMVLGWIYSITMATLPFFGISSYSITSICLPMENAKTSDLVYLVTLLVFNSLAFWVICACYSRMYVSIRGGQGQATADPLSCPDMRVAKRMALLVFTDFACWAPIAFFALTALAGLPLIDVPKTKILLVFFYPLNSCANPYLYALLTQQYRRDFFILLSR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A48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MSFQVSSIILHLALIANHAVAKDRIGMYWKCDCNFNNNSQDVPLKTDCHSFGVESKHLPHNKNATILWSLSNGAVTDIVKKCFLSHNTTLTDISFARLKFVDEFDKQAFTNLRLLESISITQSPALRYLPNGVFYPVSKNLRVLRMTHTGLEAVPTLPALSKKIMHLIDFESNKIRSIPSNSINIQTEQLVLAYNSITKVEGWAFNGSSIGKLSLRGNNRLVELSSDAFRGLKGLLDLDLSQTAITFLPVVGLEMLEMLKLQGTTTLKIIPSIHDFKSLQVAELTYSFHCCAFKYPARHNPARHELHVEYLQIAKERCGGNAPKRIANRFSRIKREADGSFGEIQNDGDEYGKFSHSVEDDSQQYPQSGSVSQENGDRNHSKLGGWTDAFEPPSTKKSESWKDGGVFHQTHASPTSFEAFCGNLTIRTNPVDCWPKPDALNPCEDIMGYDWLRISVWFVISTALFGNTAVLIVLIANRSDTTVPRFLMMNLAFSDLLMAVYLLLLAFTDIQSTGMYFNYAFDWQRGYGCRIAGTLTVFSSQLSIYTLTLITIERWFAIRHALYANVIDLKVAIQAMIVGWVYSIGIAVLPLFGISSYSTTSICLPMDVHNAASTIYVLTLLMVTGVAFVIICICYIQVYLSLGKNTRHCPESSVARKMMLLVGTNFACCAPIAFFSLTAVAGYPLIDVTRSKILLVFFYPINSCANPYLYAIMTAQYRKQLIQLMAKCGFCTECAQQYKMVYQPELEQKPRPSRATLLSTAHSTEDTVFNNNDSTRDTCNDISEREHQTEDNV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 TcasGA2_TC009127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IFCMFMIWLVSAVEGSDMLHKLPEETAFVSKVEPHETKPCTCECYNTTENFQIDVECTCSGKELQHIPDFLNKTLTKLVITDSDIKRIRKDELKPYRDTLKDVTLGNLPYLRVIEDGTFADIPNLRTLYISHAPQLKFLDGLLMGVTSKKFYSLRIVQTGLAEVPDLSYLPPENVMHLLDLDLNKIDKLKANSVKIQAEQVTLNYNEITVVEDLAFNGSQIGKLNLGGNKRLKKLEPNAFKGLQSLRELDLSSTSIENLPVVGLGEIETLRIEDTPSMKVIPSIYDLENLKVAKLTHPFHCCAFKYPEQHNPERHAQYEETTKRACKESTVAVDTGQPDGGNKRTKRWFQDDYDPSLNVLGYEHIGSRPLPPKDWTPNLDHFKGHPNKSDHSHLNPLRGRTIDHEEARPLDYEEDFGTFHAKSAEIPQQHKVYAVCGNLAMMRTPSVKCYPEANALNPCEDIMGFSWLRISVWFVVVLAVVGNLAVIVVVLFSGGELTVNRFLMCNLAFADFCMGLYLLLIASMDLHSVGTYFNFAFDWQYGFGCKLAGFLTVFSCHLSIFTLTIITLERWFAITYAIHLTRRIRLGAAAKTMLGGWMYSILVASLPLVGVSNYSSTSICLPMEVNRVADRAYLYSIILVNAIAFALIAFCYAQIYLSLGQETRHEMAIAKKFALLVFTDFATWAPISFFSVTALAGYPLIGVTKSKILLVFFYPINSCANPYLYAIMTAQYRKDFFILL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etur01g15880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WILLMLNGFTLSSGFTLTTKKPINSNHDSRHLPRGWFGAIPDDDASNHNNDDNDEVALVVENVDPSEEAKKDEKDHFFHDNQTPSSVPSDKSNIDGQSSDVSVDFSHSFSPTNPSIDSHFSTSLPTSSTKQTFSFENSSDDWVTTDLVYNNSDENENEVDQQNKVNEEDGFMIRGSSETQEEATAFDKHFCACKNETTHSWDHVEISCKCFGETIVDIPNHLTKGVAKLSMISTGIQTLVQNAFHSYSASLKDLYLESVKKLRWIEPGAFNNLPFLRTVYIKQAPLLKFIHDGVFFGSFPKFQVLKIIQSGLEVLPSMKYFETKGIISLLDFDSNRLKNISSASIRVRASNMILDYNSIEKVYSYAFLGSHIAKLSLKGNRRLVTIDDEAFVGLRNLAKLDLSETSITRLPTKGLEEVEVIKIVDTFTLKVFPSVFNFKNLKEAQLTYPYHCCAFKFPATHDPKEFASRVFEERRNCRQGTSGSTVLSTPSSTTTVATTSTTLLTSLHSLNLINNYELKSNGDLIGSYWKFIGDGIKHYTRRLNSLLSDNNFIGSINSQKSIESSSLLFSDNIISEDEQDENEDNNNENNEKDKIDDDNGARDKMRREMKNHLDDSVRFNSSSIINSNSLPNGEYITTTLSPLMDQSIFGKLIVSPSDAIDQKVNSSSIDILAGALNPQSPGFGQVQPSIFELPNEQLKHSEGDFIGQFHPTAASVLPEKPIHAFCGEYAQIFRDIKCSPEPDAFNPCEDVMGNLMLRIADWIISIAAVLGNLAVMVVLMSGRFKMNVSKFLMCNLAFADFCMGIYLLIIAIIDIHTVGVYFNYAIDWQHGLGCMITGFITVFASELSIITLTVITLERWYAITHAIHLHRRLKLNLAVKTMIGGWIYSLLMASLPLFGISGYSKTSICLPMENKDTVDIIYLITLLSFNALAFLLITACYGKMYHAVASQHGRITANDQTIAKRMALLALTDFACWAPIAFFGLTAVAGYPLINLTNSKILLVFFYPLNSCANPFLYAILTKQYRRDFFILISRYGLCRGSAARYKGTSNNCKHRRKGSCKKGRFCQVAYDCRTDRHKCKRCRHCLHSNTSSEENSSRSVIYSAIELYPDSSVSGDSVHEVLKMGHVICDDKQQSCSHHHHHYHHHYHHHKSNKESKKFPNHRPISQTTIIYSDDESNSSISLKKSPLIIKNGKELRRLPSSERDEVLRKMLGDSTLAPTTAGKNVVPSVWTTSNSCTSIHKSHKNCTSWIQRDSSSGEKSSAGNNNSSSNGTAIEIIKREKRCYCCKHCKRIPIENGSFVLSSHSNSAADDTEI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LGR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PRPRPSLVVGLLLLAAIGLEVVRAEVVLGCDVLGGPAARELVCRAAGIETLDRLPDLANVTRIDLTSNNLTNIPARGFQRYPYLEILLLRRNRIESIDVEAFDNMTRLALLELDDNNLTEFPRALARINSLEELSLSNNRIRVIEADSLQDARNLLSLDLRGNPIREVQPAAFQQLSRLRKLILSNLKELSEFPSLEGCRSLEFLRLDRARIERVPDELCRHAPKLKSLDLKSNRLTVVPNLKDCHDLRVLDLATNLIFSLEGKPFEGLGALHDLLIPNNLLESVPQDAFTGLTKLQVLDLESNSIDFVHPDAFEQIKQLEDLNLGNNIFPTLPIKGLSGLLHLKTFNNPALREFPAPELFPRVRTMVLSYAYHCCSFVSAEELEASYEADAGLSGGLETAGEEPVQESVLFPTDNDFDMSLWNQSLTDIWPQLHNLSDKFGSKINELWDNFGTDFTYPGNLPAYVEEYFDDQDGRSTSTPATSAHPHVQCLPQPGPFLPCRDLFDWWTLRCGVWVVFLLAMLGNGTVVFVLIFSRSKMDVPRFLVCNLAAADFFMGLYLGMLAVVDASTLGEFRKYAIPWQMSVGCQLAGFLGVLSSELSVYTLAVITLERNYAITHAMHLNKRLSLKHASCIMAAGWSFALGMAALPLLGVSDYRKFAICLPFETTSPSAMAYVVFLMMINGVAFLILMGCYLKMYCAIRGSQAWNSNDSRIAKRMALLVFTDFLCWSPIAFFSLTATFGLQLVSLEQAKVFAVFVLPLNSCCNPFLYAILTKQFKKDCVLICKAIEESRVTRGIGRCRHSSNFSNRLTPANTNSLVDRSAGSRDLHPRPHPHQQHHQINLYQQQQQQQQQQATCVCSNSARLILERGQSAGSTTTTAAAVRWWQAKIAWPCSKSQRQRRNVAGDPYAYRIAAEIQQKQHKRASSMSSSENYSSSRSDSWRQNHPCGIPLRLLDPKRRTSSWLITRKPSQDSNLSSSRNDSSGSGNTASTSTWRMTRSSTSLDRPKPRLTRQMAFQEPDSPGSPGRLAVRLLATIPSAAEMSEQCDEESAALAEKEEEEEPNADDDDDDGEEVKIRIKDAKE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LGR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LSLVGRLLLLWAAIGLQAVRTETPDCELLGGPAARELSCRAAGIEALDRLPELANLTRIDLTSNNLTNIPARGFRRYPHLEILLLRRNRIERIDPEAFDNMTSLALLELDDNKLTEFPRALARMSSLEELSLSNNRIRLIEADSLRDAKNLLSLDLRGNPISEVQPAAFQHLSRLRKLILSNLKELSEFPSLEGCRSLEFLRLDRARIERVPDELCRQAPKLKSLDLKSNRLSAVPNLKGCRDLRVLDLASNLISSLEGKPFEGLGALHDLLIPNNLLESVPQDAFTGLTKLQVLDLESNGIDFVHPDAFEEIKQLEDLNLGNNIFPSLPIKGLSGLLHLKTFNNPALREFPAPELFPRVRTMVLSYAYHCCSFVSAEELEAGVSGASEAAAGEELLQESVLFPTDNDFDMSLWNQSLTDIWPQLHNLSEKFGSKINELWDNFGTDFTYPGNLPAYVEEYFEEQEGRSPRPATQPARIQCLPQPGPFLPCRDLFDWWTLRCGVWLVFLLAMLGNGSVVFVLVFSRSKMDVPRFLVCNLAAADFFMGLYLGMLAVVDASTLGEFRKYAIPWQMSAGCQLAGFLGVLSSELSVYTLAVITLERNYAITHAMHLNKRLSLKHAGYIMSAGWTFALGMAALPLLGVSDYRKFAICLPFETSGPAAMAYVVFLVLVNGLAFLILMGCYLKMYCAIRGSQAWNSNDSRIAKRMALLVLTDLLCWSPIAFFSLTATFGLQLVSLEQAKVFAVFVLPLNSCCNPFLYAILTKQFKKDCVLICKAIEESRVTRSIGRCRHSSNFSNRLSPANTNSLVDRSAGSRDLNLLQHPHQPQVNAYQQQQATCVCGNSARLILERGQSASSTTTAAVRWWQANISWPCSKSQRQRRNLAGDPYAYRIAAEIQQKQHKRASSMSSSENYSSSRSDSWRQHHRCGIPLRLLDPKRRTSSWLISRKPSQDSNLSSSRNDSSGSGNTASTSTWRVTRSSSSLDRAKPRLTRQMAFQEPDSPGSPGRLAVRLLATIPSAAEMSEQCDEESSALAEKEEEQPDADDDEDDGEAVKIRIKDSDE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BmLGR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SAYSSSVGAPGAGPSLRRGTETILRRDRCHSKTTNHRPKASPLDEEVTQALKNQNSHLLGDLAADQTRLAVKYRRRTRNPHIGHVILQVSPGVWQRLTAAGRVHVDLQRIRVFDQSPLVQCSICLGYGHGRKHCNDTVPLCSHCGDPHLRADCPLSLAGTAPHCRNCRETKNSNAEHNAFSTECPVNLQRSKLATDELMLEAQKRKVLGTLLQEPYVGSVKKMKSYRGTRIFQNSAVGEGTVKAAIVIYQPELDIIQYPQLTTNNIVVVGVRTRAWNITLVSYYFEPDQNMGPYLEHLKRIELETGQSRLIIGGDCNAKSAWWGSPNEDQRGEQMCGFLEELGLQVLNTGDIPTFDTIRGGKRYSSHVDVTACSADILDLVDGWRVEEGLTGSDHNGITFGINVIKSKGISKYNLSSNSLRHSCLRRKMFGIRTPVKKSNGSEEKSELKELPCLSVRRSISDWPPTAEKEQQEQQRPKIPSPPKAVPQPLPPRPKTKASIAQEAKADLGRQATRVSDSPPNIVPSRFPSKTAEAKACLMKIRKQLNVVQRGFAQKLCRAYRTVSLNSALVLAGILPLDLRIREVATLYKAKRGVPQPVLGDREVERMAPMIKAPHPAEQVNLEFKSLIDEEQYEHHNNFEVRIFTDGSKLEGKVGAALSLWDRVSETKALKLTLPPFCTVYQAELLALQRAVREALNHSGTAFGIFSDSMSALQTVTNVSSPHPLAVETRDTIRRCMLQNKSVSLFWIKAHVGLEGNERADQLAKEAALRSKRKPDYDLCPISFVRRQIRLETLDEWDRRYRRFLRTFQANSAPSHVMYLLAAMKSPAPPRCVPGSPLHRVRDGVRVRRRMWAAALWAAGALWAAAAMCSGGGGGERLDCRSAGLQALPPLHHNLISLDVSNNNISSLPRDALLPATGLRDLNLSSNRLELVSAGSLSGAALARLWLDRCSLRRLPAHALRDLRRLHYLSAEDNLISELEGGAVGARGLRTLRLSRNLLRAVPTHALAPLHHLQTLSLSGNLITELSDSSLPPLPALHTLVLKRNRITHIDRPAYSGAPSLSRLRLEENLLSELPPAIQLLPVLQDLLLSGNRIEVVEAGILQQCRLLKRLDLRGNPLTRLHRHALQHLPHLRTLILSEARGLREVPSLNGSAQVRTLRVERARLTRLSTDLCRHAPLLQSLEMKSNYIDRVPDLHECSELHLLDLSSNEISAVQGSSFRGLHKLLDLLLARNRLRHIPSDTFIHTPELQRLNLEENQIEHIDMEAFVSISKLEDLNVGNNIFPWLPASGLQRLLHLKAHNNPNLRHFHPPDVFPRIQTLVLSYAYHCCEFMPLMEGGTVTEEETSEEDASTDLVIIPSQSIDAEAWLNATDVWSQLNVSAAGGSRWQAMLEDWESDLVEGVSEHRVEPSRRVQCLPLPGPFLRCVDLFDWWTLRCGVWAVFLLALLGNGTVVFVLICSRSRIDVPRFLVTNLAAADFFMGIYLGFLAVVDAGTLGEFRAHAIAWQMSGGCRLAGFLGVLSSELSVYTLAVITLERNYAITHAMHLNKRLSLRHAAFVMAAGWGFSLTAASLPLLGVSDYRKFAVCLPFETSSPVALGYVVSLLAINGVAFLVLLGCYLKMYCAIRGSQAWNSNDSRIAKRMALLVFTDFLCWSPIAFFALTAAFGLQLVSLEEAKVFTVFVLPLNSCCNPFLYAILTKQFKKDCAIVCKAIEESRVTRGIGRCRHSSNFSNRQTPANTNSLAERSSRGQHHAACACRRMLPAGAPPPPPPAARRARLLRWLRACGGIESIIPWHYGNITIRPATVCAGGSAPPPIPSLP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_CG8930 Bursic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ARCRWSWRLALCPLLLQLLLQLLLLPPSAMGHDETKENPAPDMQNSQEQEPYVHLQHLQQQQQQNPQTVQQLSQITVNRTSKSASVTPTGIRENVMLPSADPEKEAQILYEKSLQEYHGSQLSTASTATDVIAGKRTLHSICERWLQKHCHCTGSLEVLRLSCRGIGILAVPVNLPNEVVVLDLGNNNLTKLEANSFFMAPNLEELTLSDNSIINMDPNAFYGLAKLKRLSLQNCGLKSLPPQSFQGLAQLTSLQLNGNALVSLDGDCLGHLQKLRTLRLEGNLFYRIPTNALAGLRTLEALNLGSNLLTIINDEDFPRMPNLIVLLLKRNQIMKISAGALKNLTALKVLELDDNLISSLPEGLSKLSQLQELSITSNRLRWINDTELPRSMQMLDMRANPLSTISPGAFRGMSKLRKLILSDVRTLRSFPELEACHALEILKLDRAGIQEVPANLCRQTPRLKSLELKTNSLKRIPNLSSCRDLRLLDLSSNQIEKIQGKPFNGLKQLNDLLLSYNRIKALPQDAFQGIPKLQLLDLEGNEISYIHKEAFSGFTALEDLNLGNNIFPELPESGLRALLHLKTFNNPKLREFPPPDTFPRIQTLILSYAYHCCAFLPLVAMSSQKKTSQVQEAVLFPSDAEFDMTLWNNSMMNIWPQMHNLSKQLGASMHDPWETAINFNEEQLQTQTGGQIATSYMEEYFEEHDVSGPATGYGFGTGLFSGMSTEDFQPGSVQCLPMPGPFLPCADLFDWWTLRCGVWVVFLLSLLGNGTVVFVLLCSRSKMDVPRFLVCNLAAADFFMGIYLGILAIVDAATLGEFRMFAIPWQMSVLCQLSGFLAVLSSELSVYTLAVITLERNYAITHAIHLNKRLSLKQAGYIMSVGWVFALIMALMPLVGVSDYRKFAVCLPFETTTGPASLTYVISLMFINGCAFLTLMGCYLKMYWAIRGSQAWNTNDSRIAKRMALLVFTDFLCWSPIAFFSITAIFGLQLISLEQAKIFTVFVLPLNSCCNPFLYAIMTKQFKKDCVTLCKHFEESRVVGGGGPGGRGAVARTKRGDLPPPLLPAAAVAHPPGCRCLRMLPSEMPNWHKMEQTPSMWQRLRTFCCGENRRRRKQRRQPQQRRQRAYTAAAANPYQYQFAELRQQRQNRASSISSENFCSSRSSSWRHGPPSSAPVPPGNCSMPLKMLEPHAHPHGHGRRRHSAWLITRKTSQDSNLSSSRNDSSASATTASTSTFRLSRSSAGSSTPLPSIIAHNGKAQLDAVKPRLVRQEAVQEEEDSSPPRLGVRFLPTIPSAADSSVVMEDGDSANTGVASFLGMPLPGASSGFLIAPTTAATTSPPPVVLQPAKPPPDPNDAPL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 Bursic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LTSNNITALNETSLSHYTHMEELTLSENKLESIHPKSFAKNVQLKRLLLQGCALSEIPVEVLRPLSKLQTLHLGNNEIWKLDGTTFQQVPALRSLRLDGNRLRGVPSEALSSLLHLEVLNIGNNLINALPPAAFPSLDKLVVLLMKRNQISEIAEEAFANLTSLKVLELDDNFLTEIPAAVTKLAKLQELSISGNRIKYIRGGLLQKTPALALLELKGNPLTGVDAHAFSFLPRLRKLQVLYVTSCAYISLRINTRTLSAFTTRNSISKSVLDDFMGVATLRKLILSEARELSTFPNLNGTTALEILRLDRAGISSVPSTLCTTCPRLKSLDLKSNKLKTIPDLNDCREMRVLDLASNHIRTLENRPFRGMYQMHDLLLAHNEIQYIPQDAFYNLSRLQVLNLEDNQISFIHPDAFLPISKIEDLNLGQNVFPHLPSAGLERLLHLKTFNNPNLREFPPPEEFPRIQTLVLAYAYHCCAFLPLIPSNPPPKAKDFIVFPDIEDIDMNMWNSSLNDYWPSQQNLSHKFGKKFETIWENLRSDFTYPGNFPSYMEEYAEEEAQRVAGGDGPPGKIQCLPLPGPFLPCQDLFDWWTLRCGVWIVFLCAMLGNGTVVFVLIFSRGKMDVPRFLVCNLAAADFFMGIYLGFLAVVDASTLGEFRMYAIPWQMSAGCQLSGFLGVLSSELSVYTLAVITLERNYAITHAMHLNKRLSLKHAGYIMICGWSFAIVMGLLPLFSVSDYRKFAVCLPFETKDAASLTYVVFLMFINGVAFLILMGCYLKMYCAIRGSQAWNSNDSRIAKRMALLVFTDFLCWSPIAFFSLTAAFGLQLISLEQAKVFTVFVLPLNSCCNPFLYAILTKQFKKDCVMICKAIEESRVTRGIGRCRHSSNFSNRQTPANTNSLADRSSRENQNHVPTCTCNVKLLGERSAPPPRTDRKTRTREWLLSKARWLLCVRRQPRHRPRSDQYTYQIAEIQQKQHKRASSVSSSENFSSSRSDSWRHNHHCGIPLRLLDPKRRASSWLVTRKTSQDSNLSSSRNDSSGSATTASTSTWRMSRSSASSEPNRIRAKPRLTRQSAIQDEADLPGSPGRLTVRFLTTIPS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A46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GVWWWIAVVLWGLIVGGGLGGAGGGHPPACVVQGGDALCRGAALTKIPTNLPQAIVKLDLTSNNITELGDNAFVELPQLEELILGDNKISKIHPRAFSANPRLKRLSLQNCGLAEVPWETFQPLRQLTSLQLDGNEISQVEAVSFAALGNSLHSLRLEGNRLTAPPTAALATLPHLEALNLGSNLISSIPVNSFPDLGNLIILLMKRNQISTIDEDAFSNLTALRVLELDDNLLTHIPIALTKLTSLQELSVSGNRIKFVAGGILQRAPSLSLLELKGNPLVGVDPLAFSALPKLRKLILSEARELREVPCLNGTTGLEILRLDRASITSIPSSLCHTCPRLKSLDFKSNKLTRVPDLGGCKDLRVLELSGNQINSLAGRPFVGLHQLHDLLLAHNVIPYLPPDAFTGLTRLQVLDLESNQISEIHPEAFLTFTQLEDLNLGNNAFSELPTAGLERLLHLKTFNNGHLRDFPPPSAFPRVQSLVLSYAYHCCAFLGPPGGGQAPLQVGGHAPGANRGTPLHESVLFPTDNEFDMTLWNSSLTDIWPQLQNLSKKFGTQINELWDNFGSDFTYPGNLPAYVEEYFEEQERTGGGGAVAEGGYGGAPGRIHCLPAPGPFLPCVDLFDWWTLRCGVWVVFLLAMLGNGTVVFVLVFSRSKIDVPRFLVCNLAAADFFMGVYLGMLAVVDASTLGEFRKWAIPWQMSAGCQLAGFLGVLSSELSVYTLAVITLERNYAITHAMHLNKRLSLKHAGYIMLCGWAFAVVLATLPLMGVSDYRKFATCLPFETTTGPWALAYVVFLMFVNGVAFLILTGCYLKMYCAIRGSQAWNSNDSRIAKRMALLVFTDLLCWAPIAFFSTTAAFGLQLVTLEQAKVFTVFVLPLNSCCNPFLYAILTKQFKKDCVLICKAIEESRVTRGIGRCRHSSNFSNRQTPANTNSLVDRSSRDGGQPCSCSAKLLSEAAAAASSPANARGANRQPLTTLQRLLRCLRRSTGSGRHRTRSDQYAYQIAEIQQKQHKRASSVSSSENFSSSRSDSWRQNHNHHHCGIPMRLLDPKRRASSWIVTRKTSQDSNLSSSRNDSSGSATTASTTLSRVSRSSASSGMSELTGISSRGGTKPRLTRQAAVTEVPPAAPPHYEGGPDPNRGLTVRFLATIPSEGGNTTTNDEASDSSTAILHDNG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etur11g03260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QLFCQEQHQQPTRQPIDINGVTLLIFCIILSSVIIPIGCNTHQLKSGLSSIVTPKCPIECSCNGVYVDCSNRRLINFPGNISSATKKLNLSFNKLTSWINGTFRSYPDLTHLFLTSNMIEEIVIGMFDGLESLILLDLSNNNINQIDPDSLKPLVKLKELDLSSNALAEVPVAIRKLPLLKEIMINKNRIEVIDEDSFNSNNYLQLIEIKGNPLKSLDYSSFLNCTRLRKIVISDGHGLSRWPNLSNANSLQHISFDRTNIQTVSPLLCISSAALKSLIVKSSRLRYLPALNNCAKLELLDFSYNQLTMIGEKHFITQSQLTHLFLSHNWIQEIHGNSFTGLENLKMLDLSNNLIKSIHPNSFLPLLNLKDLNLGANKFSSLPTIGLRGVQQIKVHNNPYLISFPGPEFFPSIQVLALSYAYHCCSYNNLIDEASSSSSTNRINHFEEDIIWLHRDDVNMSIWNTSWPNIWSTRINSSSSPIWSPETDSFLMNISQFSEEYLDDYKTEINYDNIVFKYPIKCLPQPSPFTPCEDLFDWWTLRCGVWIVFLLALLGNGVVVVVLIFGRSKLDVPRFLVCNLAMADFLMGIYLGMLAVVDAATLGQYKVYALPWQRSFGCQIAGFLGVLSTELSVYTLAVITSERNYAITHAMHLNKRLSLKHAAYIMAVGWTFALIMALLPLFGVSDYRKFAVCLPFEITDIWSRTYVISLIVVNGLAFFILMGCYLRMYCAIRGSQAWNSNDSRIAKRMALLVFTDFLCWAPIAFFTLTAIAGYELITLAEAKVFTVFVLPLNSCANPFLYAIFTKQFKKDCILLCKRIEESRVTRGIGRGRNSSNFSNRHTPVNTNSVADKKSSGDSNQLVCKCGLASTAQSTVSINKLLPNGSCNGQPLFRKMATKWWQGRSVTKDLVGKLDATDSGSVQRRSNAPNNRLDSISSGNYSSRSDSWRHSYISPQLLTTKRSAAMVRRRSSWTASSSTSTRKLSTTRSSVSSDSSSAVFRHDLKGPARLPIADDYLLTFNSKQRSNSVVSSLVNFKPSSAKATFLCPECSRIGTMKQNEASTSINVNNLTTKYGRETEKIMMAAVVASSRDSNKFFNKLTELSRKDKKDSKEKHFVLSSGESIKNETTETSLQDSIATDTQMLSSRSNSISSPLTEIQIECTDDDDFNDDYDDLFSPERDYDNSYTLYPEPESSRASSNLSIRTQIPKGGTASPIGVGVSSDAELHVDESNNLSGSRELTGHENGSDQTADNNHEPMGSNLTQSRKVSSDNSLKSPFQVIPSLFKSFSSVGSQIFRSNKNANENQNFKENRKAGKSEGKQSQPAQRYLLSPDVPDCSIRVSKSCQTMVTSENFESTLRKSCTMAQLADKNWNDQIDTLTSPKLKNVSTNMDKDDTRDLHLDEDVPLIFFTHRD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3441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CIAHLPITFTLAILLAIASNEGAQGVESATRTAIEAIRTGIGTKPETEIADATEAEAPVREVISLLGIIDGAESDILVPDADDKCPGGYFHCNTTAQCVPQRANCDGSVDCDDASDEVNCVNEVDAKYWDHLYRKQPFGRHDNLRIGECLWPNENFSCPCRGDEILCRFQQLTDIPERLPQHDLATLDLTGNNFETIHETFFSELPDVDSLVLKFCSIREIASHAFDRLADNPLRTLYMDDNKLPHLPEHFFPEGNQLSILILARNHLHHLKRSDFLNLQKLQELDLRGNRIGNFEAEVFARLPNLEVLYLNENHLKRLDPDRFPRTLLNLHTLSLAYNQIEDIAANTFPFPRLRYLFLAGNRLSHIRDETFCNLSNLQGLHLNENRIEGFDLEAFACLKNLSSLLLTGNRFQTLDSRVLKNLTSLDYIYFSWFHLCSAAMNVRVCDPHGDGISSKLHLLDNQILRGSVWVMASIAVVGNLLVLLGRYFYKSRSNVEHSLYLRHLAASDFLMGIYLTLIACADISFRGEYIKYEETWRHSGVCAFAGFLSTFSCQSSTLLLTLVTWDRLMSVTRPLKPRDTEKVRIVLRLLLLWGISFGLAAAPLLPNPYFGSHFYGNNGVCLSLHIHDPYAKGWEYSALLFILVNTLSLIFILFSYIRMLQAIRDSGGGMRSTHSGRENVVATRFAIIVTTDCACWLPIIVVKLAALSGCEISPDLYAWLAVLVLPVNSALNPVLYTLTTAAFKQQLRRYCHTLPSCSLVNNETRSQTQTAYESGLSVSLAHLGGGVGGGSGRKRMSHRQMSYL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31096 LGR3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YGRSIAVGFCLMTVVLLLAAVIFYLSLGPCPAASFACDNGTLCVPRRQMCDSRNDCADSSDENPVECGLLYGSKEIADKIVRNAIEKKQQRLISAVSNASGADSTTSMVPRNQSLTLNMTCDIVTYPKACQCGQGTILYCGRYAKLRRFPRLSSEVTNLIIIRNNLTLRDNIFANFTRLQKLTLKYNNISRVPLGSFSGLFHLERLELSHNNVSHLPHGVFLGLHSLQWLFLVNNHLHHLPVEQLRFFRRLEWLVLSRNRLTLRNVQLPKIPTLYEVYLDFNRIEYIGEETFSQLDNLHLLDLQHNLITHIHGRAFANLTNMRDIRLVGNPIKELSGETFLHNTRLEALSLALMPIHISSSLMEPLNISFLNLTGIRYDHIDFEAINSMRNLTYIIYDRFFYCSMTPRVRMCKPSTDGVSSFQDLLSKPVLRYSAWVMATLTIAGNVLVLWGRFIYRDENVAVTMVIRNLALADMLMGFYLVTIGVQDYRYRNEYYKVVLDWITSWQCTLIGTLAVSSSEVSMLILAFMSLERFLLIADPFRGHRSIGNRVMWLALICIWITGVGLAVAPVLLWRTSTLPYYGSYSGTCFPLHIHEAFPMGWLYSAFVFLGVNLLLLVMIAMLYTALLISIWRTRSATPLTLLDCEFAVRFFFIVLTDFLCWVPIIVMKIWVFFNYNISDDIYAWLVVFVLPLNSAVNPLLYTFTTPKYRNQIFLRGWKKITSRKRAEAGNGNVATTTTGTATGSSQHPDDFTIFAKAAMRCH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c TcasGA2_TC01577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EQNKICPILGYFQCENTTICIPQQNNCDGKVDCPGGSDEVIGCDDRAKDDYWDHQFKKRPSALNDHLAHICNLSYNGSCVCRGRDLLCGHKNMVKIPGDLPADNITLLDFEGNNFGVLSGNVLEKVPLFVEKINFAHCNIDELKPHTFHQLTHIHDLHLDNNDLKTFPSDLFPESNNLRLLSVTHNHISRISSDAFRKLRALEELDLSGNKISEIKREVLAPLAKLRLLILRNNQIRYISNSTFPQLPLRKLSLIENRIDRLDPGAFANLTQLQELYLTNNRLVHLKNGTFFNLSQLLVLFLGDNFIKTIEVGVFIDVLNLTSLTLERNQFRTLDKKVLAPLTILQHIYFDRFELCESALHVRDCEPKGDGISSQYHLLDSIVLRTSVWIIAAIGCTGNLIVLLGRLLAPTNNVVHSLYLRNLALSDLLMGVYLFAIAIADQHYRGDYLRYQYSWRHSYVCNICGFLSTLSCESSVLILTLVTWDRFVSVTQPLARKQPSPKTAAFTLVVLWSIAAAVALAPLSEGYFGDEFYGNNGVCLPLHIHEPYAKGWEYSAAMFMLVNALALTFICYAYMRMINEIIASGVACRSTRQSQERDKVAQRFGIIVFTDCLCWVPIIVVKLVALAGYPIPKDLYAWLAIFILPINSALNPVLYTLTTTVFKKQ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etur15g00700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LNQVCTVISLIAIFATVFLLPLILLFGEDVANIERSYNEPHLDLFSDSDDNSSNFSINISTLDSDEDPETPICANIYDFPCHRSFDQDNQVICLNRDYQCNKVKDCPNGEDEEECNDIYGALDEHFTRQAKKWGTLIVSNKSQSNFIHANCTLADIYQSRCPCILNDSQRILCTNHDFTEIPSNLSTTITVLNLDNGKIDSIDSQVIAKYFNLTTVSLKNNRLTTIKSDSFSSLIQLKRLYLIGNEINHIDQDAFQKLINLKFLELHTNRLENIDAAQLFKGLTKLETLYLEFNQLKSVGKFPHLDSDLSNNQLTEIQDIFRNLVSLKVLNLSSNKLKRLPADAFHYNKRLIHLEVALNSIESIDVTAFHNLRDLRKLNLSYNPLTTLPRHVFKESNALQSLDLSGIEIRNIHPGHFNRTVALRHVYFSKFRYCMYAPRVRVCRPFSDGVSSVKHLLLYPILRMSVWIVAGITCAGNTLVLVWRSMAKKEHQSLSLLVKNLAIADLMMGIYLVVIGSYDQVFREKYNNYALQWMHSWKCNFCGFLATLSSELSIFIVLMITIERYRSITMTCRLVTLRWTASILLLIWTVSLAVSLFPILYWSDPEDPLYYASNGVCFPLHLEDPFMFGWQFSTFIFLGINLPAIVAIIGLYTRLFLVIKRDRQLTRPALLGKADHEDVILAFRFFCIVVTDCLCWVPIVSIKIFSFTYMYISPKVYAWLVVFILPINSALNPMIYTIAAPTGFRRKATKYLRQARRHLGPLLGWTSSGSMHQDRYSSSVPSNGTSSLDHTRSSNCSVLSMAAVNSITKNGLITNHVSSEKEIVKMRIK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mLGR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YKYIGTIGAFLIATTCLLSGLMYYFSQDTCPMGTFLCQNTTICLPQRNWCDQEIQCPYGDDEQNCCRFIVFIFHPSFSLPKRNPLQKNNDLDILLFAHDYHGVLDWFGSDRDSKAVKEFVCDSTDVPVSCKYVMCRATCQGYSDIPRNLSSQTTSITLYDSSIERVSAGAFAQYSEIRILYLDGSNIRELEKGAFANLTKLFWLALDNNEIGEFLPGHFTGLIKLESLKANKNRLTMADFSDLKGSVYLKLINLNENQLTSKGLRLSELPELSEISMQRNKIKGIEEDTFQNLEQLVELNLAFNEITTLPLNVFQPLKNLTSLQLGYNHLHNLPITVLSPLTRLRSLDLEGINLDSLEKDTFNVFEMLDFIYFKKFHYCATYTPNVKRCRPTSDGVSSLSHLLDKTLLRAAVWIISGVTCVGNVLVLWGRFTAKDENRVLTIIIRNLAVSDMLMGLYLFIVALTDIIFRDNYYQTASTWMSSWFCTFLGILAMTSLEVSVLILSFMSMERYVLIAAPLKGHRTMTPQTASTSVIIIWIIGITLALAPVIIWRSSTRFYGVNGMCFPLHIDDPFLIGWEYSAFIFLGINLMGLITIGFAYFGMFLSIWKTRHACSLSVGDSEFALRFFLIVLTDAACWAPIIVLKIRALLKYPIPADLHAWVVIFILPVNSAVNPLLYTFTTPKFREKLHDEWLRKMHNCVTRKSSQGISL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l A47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KVMLMVICTCILHLRDAGVIGSSAVASKVVTQETDTQMVPFSCNTTVEAFQCDAATCIPTTSACNGIMECPNGQDESVSVCGCLPNEFRCRNSCVDLVKRCNRQKDCEEGEDEEDCKTFLCPITHFKCSNHYCIPLDSVCDFKDDCGDNSDELKCVRRKCWNPEFKCDSGECIRPGFLCDGSPDCKDGSDESPDTCHPRKFVKCGDGTRIHKYYWCDGWPDCTDNHADELNCEECLGEDDFKCPNGRCIRKANVCDSQCDCVNSFNNSLTYYYDKVCADEVNCTHSYKLHQGTGALECELGSTLGCSTPGSSHTKSRCIAPQFLCDGVNDCHNGDFLSDEFGCPYNQKHQKLDLDEVFQCRDNRSLPKRFRCDFNIDCLNGDDEEDCPEIEICHENEYRCENGQCIPKSGYCNLVFDCYDRSDESDCYNNLCGEGLLRCATGQCLPEDQWCDFFIDCLDASDETNCTIRECQSDEFKCDNGQCVSSTQKCYTSGNPRTGCADRSHLLNCRDWSCPESQFKCHQGPCLNMSLICDGNIDCPGSWADEDNCTFSCSNSAPQCECQDVMINCTGKGLSQLPDAEKEITSFHLGNNDLGPTLNNETFLNLDRLLYLDLSNNSITHLMPLMFCNLWRLSVLNLQNNKISILGNGSFYGLFGVSGLYLQGNQIQKIQTMAFIGLSSLTFLDLHGQRINQIEPSAFVGLRNLAGLDLDLSHNEIKYLEEGILQGMSRLLSLDLRYNKIKVIATQVFLNTPNLQKLITDEFRFCCLARHVEHCEPPPDEFSSCEDLMSNIVLRICVWVLAIVATLGNVLVIMWRSRYKHCNQVHSFLITNLAVGDLLMGSYLLLIALVDWHYRGVYFIHDSDWRSSQLCAFAGCISTFSSELSVFTLTVITLDRFLGIIFPFRVRRLEMARTRQLMAFGWLLAGILSALPLSRFTYFHNFYGRSGVCLALHITPDKPSGWEYSVLVFLVLNLLSFGFIAVGYLWMFLVARTTQKAVTKERQMNEAAMAWRMTMLVATDAACWVPIILLGIVSLAGYTVPPQVFAWVAVFVLPLNAAINPVLYTLSTAPFLTPARRGLLRFRRSCKMSLSADPRRTYSSGVATPMPIRRYSSACSNADLYAVTKRASAKWTRVDTTVSERGEVFPLSRLDNK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LsGRL10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TMSGTTIVCLIYLTTMLGNSQGVNLKIESPSPPTLCSVEGTFHCDDGMLQCVLMGSKCDGVSDCENGMDESVETCGCLQSEFQCNHTTCIDKILRCDRNDDCSNGLDERECDIYICPLGTHVKWHNHFCVPRDKQCDFLDDCGDNSDEKICERRECVATEFKCNNSQCVAFGNLCDGLVDCVDGSDEDQVACDSDKYFQCAEGSLIKKEFVCDGWVDCKLTFADELNCKLCDEDDFRCSDTRCIQKSNVCDGYCDCKTCDDEEVCANNTYGCPMDTKYMCRSIYGEPRCIDKDNVCNMINDCRDGNVGTDEYYCSNDSECKNFQAAMGFFYCPEERCLAKHLYCDLHPDCINGEDEQSCLAPPKCSQDEFQCHHGKCIPISKRCDSVHDCVDWSDEMNCENHQCAANMKSCLSGHCIEEHKWCNFHRECPDGSDEKDCDPRPVCEANQFRCKNGQCIDPLQVCVKGDKYDGCADQSHLINCSQHICLEGQFRCRKSFCINQTKVCDGTVDCLQGMWDENNCRYWCPHGQAICQCEGVTMDCTGQKLKEMPVQQMEEDLSKLMIGDNLLNLTSTTFSATYYDKVTYLDLSRNHLTEIPIYSFQNMWKLTHLNLADNNITSLKNGSLLGLSNLKQLHINGNKIETIEEDTFSSMIHLTVLDLSNQRLTHVYKNMFKGLKQITVLNISRNQINSIDNGAFNNLANVRLIDLSGNVIKDIGQKVFMGLPRLVELKTDSYRFCCLAPEGVKCSPKQDEFSSCEDLMSNHVLRVSIWVLGVIALVGNFVVIFWRVRDFRGGKVHSFLITNLAIGDFLMGVYLLIIATADTYYRGVYISHDENWKQSGLCQFAGFVSTFSSELSVLTLSTITLDRLICILFPLRRTRLGLRQAIIVMSCIWVLVFLLAVLPLLGFSYFENFYGRSGVCLALHVTPDRRPGWEYSVGVFILLNLLSFVLIASSYLWMFSVAKKTRSAVRTAESKNDNAMARRMTLIVMTDFCCWVPIIVLGFVSLAGARADDQVYAWIAVFVLPLNSATNPVIYTLSTAPFLGNVRKRANRFRKSFIHSFTGDTKHSYVDDGTTHSYCEKKSPYRQLELKRLRSLNSSPPMYYNTELHSD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cGPRgph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FFFFFFFFLETFQCSKSQFKCGNGFCISREHLCNFEDDCGDLTDETDCKYRECWPSEFRCDNQECIRPGMVCDNVPDCRDSSDETGCLSETCDDGKKIHKNTKCNGWPDCDDHKDELNCKLNLRNCDLSSGNYFQCPNTRCLRKSRICDGICDCLGETPCFDEINCDDYYTIVNGYQMCRVGSTISCRTTISGVTIERCISHEYICDGFNDCLNGNNNLSDEYGCVSGVDVWKNILEPNGEKFIFCGGLDQRKLSHSFICNYQIDCLNGEDELDCVWPNCTENEFQCDNGYCIPIRDRCNAQIDCSDKSDEINCTGFKCIVDIRDLDEKSNKLKQCDNGQCINSNFWCDFIQDCSDGSDENNCGNQKEFCTGNEFKCETSGQCIPKNEYCYKNENLRQGCADKSHLKGCANFTCPEGTFKCKMGPCLHTSLLCDGKFDCLDFWMDEKNCTHECFEFCTCIDITANCTGLGLQTIKNIDKMEDPYRKFYFANNNLSKVLNENFTYNIRFAILLDLSNNSICSITPGIFKDLRDLKTFVLQNNCITVLESQTFDGLSNLNGLHLEGNKIQTIKEKAFYGLSSLPTLNLKHQLIKHIAEGGFIGLRKLSNLDLSQNKIEILYHGTFQGLQKLTHLDLRGNPLRKLESDVFKRPELSIQVLLFDNFKFCCLAKHVPNCQPTSDEFSVCEDLMGNFVLRVCIWVLGIIASFGNLLVIGWRMNYKHKNKVHSFLITNLAVGDFLMGFYLLIIASVDAHYRGVYSVHDEEWRSSKLCSLAGFLSTLSSELSVFTLILITFESFLVIMFPFKVTRLQMSEIRWVMLGVWIAAVCLSGLPLLYKDYFKNFYGRTAVCLALCITIDKNSGWKYSAFIFIFLNFISLILIAMGYIWMYGAAKNTRLAVSRNLESKRMEQVMARRMIFIVATDAACWVPVILLGILSLNGVSVPSQVFAGIAVFVLPLNAAVNPIFYTISTATFLNPAKKNIKRFNNSFRFSPSGCVKNSTTSSIITHP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pGRL10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TENLQFIENMTLGCLQNEYRCTNKCIELVKRCDKIADCDGGEDEKDCTCDFKDDCGDGSDELQCKHRECWHGEFKCKNSECIRPGYLCDGEVNCADGSDEEYCETSDFIKCGGSHSVHSTFWCDGWPECADNHADELLCNASCAGNKFQCPNGRCINDANVCDGLCDCLPSIDGNCADELNCTKFYNKTDDVIVCTTGSTLSCWMPGGNPSRCIRQKYICDGQNDCFNGFSISDEFGCDKPNSHLNDEFFRCHDGRWLPFKHRCNYKAECLDGDDETDCEVSLPCGEEQFRCASGECVKSENRCDGRTDCWDKSDEIGCASVPCPGENWSRCKIGKQCVPMEKWCDYRVDCMDGSDEKNCDYRLCKADEFRCDSGQCIPLEYKCKKYREEQMGCVDKSHLRNCVDSKCAENEFKCHRGPCIHQSMVCDGQLDCDLTWDDEDNNCYFMCSDIASGCQCQDVHINCTGHGLDQFPYDVEKEITFFHLGGNNFSEGLHENTFEHLDRLVYLDLMNNSIKHLEPLVFSTLWRLKTLNLQHNEITILRNCSFLGLGQLTGLHLQGNNIYKLSSMAFQGLSSLTTLDLSHQNITDIETEAFVGLRSLKSLDLSHNSLTHIRDGTFRGMPQVVFLNLKNNQLRVIDKNVFFTMPLLETLFTDEFRFCCLARYVKQCDPLPDEFSSCEDLMSNIVLRVCIWILAVVAITANLLVIVFRAKYKHTNQVHSFLIVNLALGDFLMGSYLLVIAVVDWYYRGVYFIHDSDWRRSSMCNVAGFISTFSSELSVFTLTGYRFKSY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etur15g00150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CQFNVSPVLLFNLFISLVNGKSRQQLKFQLLLMTFLIPISVVNCCDPGFFPCNDSDICIEQRLNCNNEPDCPDGSDEEHCEDNHKREYWDKLFRKRPDEDREKKNSTKCAMKNIPGECSCSMFNVFCEQQNLDRIPKIPMEARILDLSGNRVEKLRRTSFSYLPRLKTLILTSTEIQTIEKDAFANLPNLSSLFMSGNQLYTINNKIFSNNSNLVLLFLSHNPIQILKNQSFTGLSSLEELDLRNCRLSKFPKRVFEPLVKLQTLLLDGNLITSLPAKIFRSLNNLQVLSLTKNRINIIQDVNFIGLISLRSLSLSINNIEELKDNAFGNLTTLLKLDLRKNKLKLLESNVFSNLSDLESLDVRKNMIKKLPLNIFDNLQSLTHIYFDEFRLCSYALHVRVCEPRGDGISSFQHLLDNIVLRFSVWVVAFIACVGNVFVLIGRMLMHEPNQVHSFFIKNLAFADLLMGIYLFIIAYYDASFRGQYIKHEDAWRHSWQCNLSGFLSTLSSESSVFILTVITVDRYASVIYPLSQKRRTKGFAISCMVAIWTGAVVLALLPLLTDDLFGDEFYGNNGVCLALQIHDPFSKAWEYSTFLFCGLNSGAFIYITYAYINMSLTIASSRLGLRTTQQQQDRCITKRFGFIVATDCLCWMPIVIIKILALAGVPINDDLYAWVAVFLLPVNSALNPVLYTLTTKLFKQHFARIIAYGLQRSNSPGGDNNSGIHETRHSNGSTKEDLRSPSKDSFKNGFSFRKYCLSEQLSTFHREKSTDDEDGRTETF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etur09g05380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AYFPLVTLQAVVQLHIQGTTATALVEDASMINPMESEFDTNNETICLSGEFRCNDLCIEDVLRCDTKSDCSNGQDELNCESYICPSNHIKCDNHFCISIDRVCDFVDDCGDGSDEQNCTFRQCWYQEFRCKNEQCIQGYRVCDGKVDCVDGSDEAYCDEKSHFKDCGDGNRAHKSVWCDGYVNCPKNHADELNCINCSSDEFSCSNTRCIPSSSVCNTICDCVDNCEDEVDCKQFYHQVNGLKFCNTNVTFACPWDGPCVTIDSICNNISNCPYDDAYSGALDEYGCGITKEKCETFGNGFWCPEERCISASLKCNFIPECLNGEDELDCFSEPCDKFQCKNGQCIDFDKRCDSKIDCFDKSDELDCQNYPCPDDWVQCASGQCVKRSFWCDYTEDCLDGSDEAYCDYKSNPPECDPLTEYTCKNGQCIKLLNRCLVTQDRRDSCSDGSHLVNCSDYICPTNSIKCANSFCVHSSLVCDKKIDCLRSWTDEEGCPFVCSSTLCPCIDIVINCTNFGINYIPDDIETGISRIQVKDDEQEESKDEDTYQQGNNLGSNLTQSTFAKLDTKMVYIDLSNCSIQRLESGVFQSLNLLKVLVLSDNQITELTNENIFAGLISLRTIFLDGNGIKMIASYAFKGLSGIKSLDLANQQLTIIKRNTFNGMRSLVTLDLSNNQLFYLEEGSFTGLIKLTSLDLTGNKFSEMGTQVFTGLTNLKKLSTDEFRFCCLARHVQNCLPEPDEFSSCEDLLSNLVLRICIWILGVLSIVGNCMVIFWRTMHRYRAAVSSFLIANLAIGDLLMGVYLIIIGTVDFTYRGKYFIHDAHWRSSKMCQLAGFISTLSSELSVFTLTVITIDRFLRITFPLRFHRFKMTNARLVILATWVFTVILAGVPLLDIKYFDNFYGRSGVCLSLHITNQRPNGWEYSVFVFLVLNFISFTTIAIAYIWMFTVAKNTRSALKSSDIRLSSTMAKRIMLIVMTDFWCWMPIIALGVISLNGVKLPPQVFAWVAVFVLPLNAAMNPILYTISTLPFFKRTYSRSAQESKSSVVLKNGRSKSVIQRKNYRAKHHYFFNSKFTNQSEIKTV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RPRC001663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IKNNNPLLLTAYILVHRMMYVCDRTSAENLSKKFGTQINQLWDNFGTDFTYPGNLPAYVEEYFEEQEYNNKQTDPPPAKIQCLPTPGPFLPCVDLFDWWTLRCGVWIVFLLAMLGNGTVVFVLIFSRSKIDVPRFLVCNLAAADFFMGVYLGLVTLTLVDASTLGEFEMYAIPWQMSAGCQLAGFLGVLSSELSVYTLAVITLERNYAITHAMHLNKRLSLKHAGYIMLCGWSFATIMATLPLLGVSDYRKFATCLPFETSTTWSLTYVVFLMFINGVAFLIRWVAI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RPRC014721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TYTCPTTHFKCNNHYCIPIDLLCNFEDDCGDKSDESKDCNHRQCWNLEFRCENGECIRPGFVCDGRKDCKDGSDEALCAEDDFVMCRDGSRVHRSYWCDGWPDCPGNHADEWNCEVCDGPNDYKCPNGRCIKKANICDSQCDCAPHNGSLECADEMNCSKYYRSVHGKVDRCIASKYICDGSNDCHNGKYLSDEYGCQPSENQYSESTFRCLDNRTLPESLLCDYKNDCLDGDDENLCRALYQCDETMFTCNNSQCIDKNGRCNVTYECLDKSDELGCLDVPCPEGMVKCTYGGQCIPEKLLCDYFIDCPDESDEKNCPVTECNKLQFQCDNGQCVSIEHHCFISGNQRDGCADNSHLKNCKNFTCMRDHFKCRLGPCLNQSLLCNKKIDCQHTWEDEDNCTFTCSEKYPECPCKDIYINCTALGLESVPLDTEGEITWFHLGSNKLNASLTNETFSSLDRLLYLDLSNNSITGLPPMMFSNLWRLTVLNLQNNRIHTLVSSSFYGLASLKGLHLQGNGIRVVRMLAFYGLSSLRNLDLHDQNINLIEPDAFLGLRSLVGLDLSQNKIEYISDSTFRGMPHLLYLDISNNYIDVIDANAFRMATTLEKLVTDEFRFCCLARHVKSCLPPRDEFSSCEDLMSNMVLRICVWALAVIATVGNILVIACRARYKHCNQVHSFLITNLALGDLLMGSYLLLIAVVDWHYRGVYFIHDSSWRSSQLCSFAGFISTFSSELSVFTLTVITLDRFLVIIFPFRVRRLEMTRTRRLMAFGWIVAISISAVPLIHIDYFKNFYGRSGVCLALHITPDKPNGWEYSVFVFLFLNLVSFTIIAVGYLWMFLVARTTQHAVNKDRRTSESAMAWRMTLLVATDAACWVPIIILGIVSLAGYTVPPQVFAWVAVFVLPLNAAVNPVLYTLSTAPFLTPARHGFLTFRRSCKMSLSQDQRRTYTSGLNHYAGKS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TPAL_H9TUR5Q01C6ORS_3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YKQWYQRRVAITAAGSIVSGDGPHCSNLKKIRVVQGYSMDIDNGEVSPIGYIMTIPSSKQEQIETLNNERIDCILKNDTNTFADGCPTVWDGILCWPNTPSNTLASLPCPVYFAGFSSHVSQNCLFLFFTFHHHHIICIFFKNIWAIYNGISITRLINKNFLFWENV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749 LGR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RIDSRAFTNLSKLRVLELDDNLLSEIPEAIETISTLEDLSISNNRIDRIPANAFRGNKNLMSLDLRGNPIKVIDEGALQNHRKLRKLIISNVRSLADFPNLNGTRSLEVLRLDRASLKTVPEDLCKQCPKLKSLDLKSNYLESIPNLTECSDLKVFNMITSLANKPFSGQRFLHDLLLSNNNIKTIPEEAFAGLVRLQVLNLENNLIEYIHPAAFEAIKQLEDLNLGNNVFPDLPTKGLGNVLHLKTFNNPALREFPPPHLFPRVQTMILSYAYHCCPFLTAEYNEEVTKSSLQESVVFPDENDLELDPWNSSLTDSWSSSENSTNKFGAELKNLWDSYEGEYTYPGNVPTYIEDYFEDQEGRVSAPSGSGFPAHVQCLPQPGPFLPCQDLFDWWTLRCGVWVVFLLAMLGNGTVVFVIVFSRSKLDVPRFLVCNLAAADFFMGIYLGFLAVVDASTLGEFRKYAIPWQMSLGCQIAGFLGVLSSELSVYTLAVITLERNYAITHAMHLNKRLSLKHATYIMIVGWSFAFSMAILPLFGVSDYRKFAICLPFETNGIASLTYVVFLMLINGIAFLILMGCYLKMYCAIRGSQAWNSNDSRIAKRMALLVFTDFLCWSPIAFFSLTATFGLQLVTLEQAKVFAVFILPLNSCCNPFLYAILTKQFKKDCVLICKAIEESRVTRGIGRCRHSSNFSNRPTAANTNSLVDRSSRENHQPQCACNARLLEVNECRKTWWNSRILWSCRREMRSRPYNRSDAYAYQIAEIQQKQNKRASSMSSSENYSSSRSDSWRQAHHCGIPLRLLDPTRRASSWLITRKTSQDSNLSSSRNDSSGSATTASTSTWRMSRSSASLEFNSRTTPRPARSKPRLIRQFAIQEPEPPGSPSRLAVRLLATIPSAAEMSEQQEEESNADK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54:00Z</dcterms:created>
  <dc:creator>Administrator</dc:creator>
  <dc:description/>
  <dc:language>en-US</dc:language>
  <cp:lastModifiedBy>༺༽༾ཊKellyཏ༿༼༻</cp:lastModifiedBy>
  <dcterms:modified xsi:type="dcterms:W3CDTF">2020-08-20T03:22:5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